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D0923F" w14:textId="7F36EE82" w:rsidR="00DF3EA3" w:rsidRPr="00360B51" w:rsidRDefault="00DF3EA3" w:rsidP="00DF3EA3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</w:pPr>
      <w:r w:rsidRPr="00360B5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 w:bidi="en-US"/>
        </w:rPr>
        <w:t>Additional file 2.</w:t>
      </w:r>
      <w:r w:rsidRPr="00360B5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 </w:t>
      </w:r>
      <w:r w:rsidRPr="00360B51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 w:bidi="en-US"/>
        </w:rPr>
        <w:t>Overview of the shotgun sequencing results for all samples.</w:t>
      </w:r>
      <w:r w:rsidRPr="00360B5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360B51">
        <w:rPr>
          <w:rFonts w:ascii="Times New Roman" w:hAnsi="Times New Roman" w:cs="Times New Roman"/>
          <w:sz w:val="20"/>
          <w:szCs w:val="20"/>
        </w:rPr>
        <w:t>S</w:t>
      </w:r>
      <w:r w:rsidRPr="00360B5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hotgun sequencing results f</w:t>
      </w:r>
      <w:r w:rsidRPr="00360B51">
        <w:rPr>
          <w:rFonts w:ascii="Times New Roman" w:hAnsi="Times New Roman" w:cs="Times New Roman"/>
          <w:sz w:val="20"/>
          <w:szCs w:val="20"/>
        </w:rPr>
        <w:t xml:space="preserve">ollowing either ceftiofur treatment: </w:t>
      </w:r>
      <w:r w:rsidRPr="00360B51">
        <w:rPr>
          <w:rFonts w:ascii="Times New Roman" w:hAnsi="Times New Roman" w:cs="Times New Roman"/>
          <w:sz w:val="20"/>
          <w:szCs w:val="20"/>
          <w:lang w:val="en-US"/>
        </w:rPr>
        <w:t>3 mg.kg</w:t>
      </w:r>
      <w:r w:rsidRPr="00360B5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−1 </w:t>
      </w:r>
      <w:r w:rsidRPr="00360B51">
        <w:rPr>
          <w:rFonts w:ascii="Times New Roman" w:hAnsi="Times New Roman" w:cs="Times New Roman"/>
          <w:sz w:val="20"/>
          <w:szCs w:val="20"/>
          <w:lang w:val="en-US"/>
        </w:rPr>
        <w:t>intramuscular, 3 consecutive days or c</w:t>
      </w:r>
      <w:r w:rsidRPr="00360B51">
        <w:rPr>
          <w:rFonts w:ascii="Times New Roman" w:hAnsi="Times New Roman" w:cs="Times New Roman"/>
          <w:sz w:val="20"/>
          <w:szCs w:val="20"/>
        </w:rPr>
        <w:t xml:space="preserve">efquinome treatment: </w:t>
      </w:r>
      <w:r w:rsidRPr="00360B51">
        <w:rPr>
          <w:rFonts w:ascii="Times New Roman" w:hAnsi="Times New Roman" w:cs="Times New Roman"/>
          <w:sz w:val="20"/>
          <w:szCs w:val="20"/>
          <w:lang w:val="en-US"/>
        </w:rPr>
        <w:t>2 mg.kg</w:t>
      </w:r>
      <w:r w:rsidRPr="00360B5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−1 </w:t>
      </w:r>
      <w:r w:rsidRPr="00360B51">
        <w:rPr>
          <w:rFonts w:ascii="Times New Roman" w:hAnsi="Times New Roman" w:cs="Times New Roman"/>
          <w:sz w:val="20"/>
          <w:szCs w:val="20"/>
          <w:lang w:val="en-US"/>
        </w:rPr>
        <w:t>intramuscular, 5 consecutive days</w:t>
      </w:r>
      <w:r w:rsidRPr="00360B51">
        <w:rPr>
          <w:rFonts w:ascii="Times New Roman" w:hAnsi="Times New Roman" w:cs="Times New Roman"/>
          <w:sz w:val="20"/>
          <w:szCs w:val="20"/>
        </w:rPr>
        <w:t>. (BT = Before Treatment, ET = End of Treatment, 7d = 7 days post-treatment, 21d = 21 days post-treatment, Cont = control</w:t>
      </w:r>
      <w:bookmarkStart w:id="0" w:name="_GoBack"/>
      <w:bookmarkEnd w:id="0"/>
      <w:r w:rsidRPr="00360B51">
        <w:rPr>
          <w:rFonts w:ascii="Times New Roman" w:hAnsi="Times New Roman" w:cs="Times New Roman"/>
          <w:sz w:val="20"/>
          <w:szCs w:val="20"/>
        </w:rPr>
        <w:t>, CT = ceftiofur, CQ = cefquinome).</w:t>
      </w:r>
    </w:p>
    <w:tbl>
      <w:tblPr>
        <w:tblStyle w:val="TableGrid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6"/>
        <w:gridCol w:w="1441"/>
        <w:gridCol w:w="839"/>
        <w:gridCol w:w="885"/>
        <w:gridCol w:w="760"/>
        <w:gridCol w:w="693"/>
        <w:gridCol w:w="1450"/>
        <w:gridCol w:w="814"/>
        <w:gridCol w:w="866"/>
        <w:gridCol w:w="662"/>
      </w:tblGrid>
      <w:tr w:rsidR="00DF3EA3" w:rsidRPr="00360B51" w14:paraId="2EF974C5" w14:textId="77777777" w:rsidTr="00820018">
        <w:trPr>
          <w:trHeight w:val="360"/>
        </w:trPr>
        <w:tc>
          <w:tcPr>
            <w:tcW w:w="616" w:type="dxa"/>
            <w:tcBorders>
              <w:top w:val="single" w:sz="12" w:space="0" w:color="auto"/>
              <w:bottom w:val="single" w:sz="4" w:space="0" w:color="auto"/>
            </w:tcBorders>
          </w:tcPr>
          <w:p w14:paraId="5D8762F6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475" w:type="dxa"/>
            <w:tcBorders>
              <w:top w:val="single" w:sz="12" w:space="0" w:color="auto"/>
              <w:bottom w:val="single" w:sz="4" w:space="0" w:color="auto"/>
            </w:tcBorders>
          </w:tcPr>
          <w:p w14:paraId="2DEC5CBF" w14:textId="77777777" w:rsidR="00DF3EA3" w:rsidRPr="00360B51" w:rsidRDefault="00DF3EA3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ing day</w:t>
            </w:r>
          </w:p>
        </w:tc>
        <w:tc>
          <w:tcPr>
            <w:tcW w:w="844" w:type="dxa"/>
            <w:tcBorders>
              <w:top w:val="single" w:sz="12" w:space="0" w:color="auto"/>
              <w:bottom w:val="single" w:sz="4" w:space="0" w:color="auto"/>
            </w:tcBorders>
          </w:tcPr>
          <w:p w14:paraId="5FAEDC02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886" w:type="dxa"/>
            <w:tcBorders>
              <w:top w:val="single" w:sz="12" w:space="0" w:color="auto"/>
              <w:bottom w:val="single" w:sz="4" w:space="0" w:color="auto"/>
            </w:tcBorders>
          </w:tcPr>
          <w:p w14:paraId="523B23A6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ds</w:t>
            </w:r>
          </w:p>
        </w:tc>
        <w:tc>
          <w:tcPr>
            <w:tcW w:w="771" w:type="dxa"/>
            <w:tcBorders>
              <w:top w:val="single" w:sz="12" w:space="0" w:color="auto"/>
              <w:bottom w:val="single" w:sz="4" w:space="0" w:color="auto"/>
              <w:right w:val="dashed" w:sz="4" w:space="0" w:color="auto"/>
            </w:tcBorders>
          </w:tcPr>
          <w:p w14:paraId="41D378DD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50</w:t>
            </w:r>
          </w:p>
        </w:tc>
        <w:tc>
          <w:tcPr>
            <w:tcW w:w="699" w:type="dxa"/>
            <w:tcBorders>
              <w:top w:val="single" w:sz="12" w:space="0" w:color="auto"/>
              <w:left w:val="dashed" w:sz="4" w:space="0" w:color="auto"/>
              <w:bottom w:val="single" w:sz="4" w:space="0" w:color="auto"/>
            </w:tcBorders>
          </w:tcPr>
          <w:p w14:paraId="68D07CCA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483" w:type="dxa"/>
            <w:tcBorders>
              <w:top w:val="single" w:sz="12" w:space="0" w:color="auto"/>
              <w:bottom w:val="single" w:sz="4" w:space="0" w:color="auto"/>
            </w:tcBorders>
          </w:tcPr>
          <w:p w14:paraId="21504EAA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ing day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4" w:space="0" w:color="auto"/>
            </w:tcBorders>
          </w:tcPr>
          <w:p w14:paraId="20E69E36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770" w:type="dxa"/>
            <w:tcBorders>
              <w:top w:val="single" w:sz="12" w:space="0" w:color="auto"/>
              <w:bottom w:val="single" w:sz="4" w:space="0" w:color="auto"/>
            </w:tcBorders>
          </w:tcPr>
          <w:p w14:paraId="4A5037E9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ds</w:t>
            </w:r>
          </w:p>
        </w:tc>
        <w:tc>
          <w:tcPr>
            <w:tcW w:w="666" w:type="dxa"/>
            <w:tcBorders>
              <w:top w:val="single" w:sz="12" w:space="0" w:color="auto"/>
              <w:bottom w:val="single" w:sz="4" w:space="0" w:color="auto"/>
            </w:tcBorders>
          </w:tcPr>
          <w:p w14:paraId="027DCBA0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50</w:t>
            </w:r>
          </w:p>
        </w:tc>
      </w:tr>
      <w:tr w:rsidR="00DF3EA3" w:rsidRPr="00360B51" w14:paraId="0E14D309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17386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91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9B0DF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34902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Q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49E14" w14:textId="498FDFE1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8C142A1" w14:textId="02FB246D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4152</w:t>
            </w:r>
          </w:p>
        </w:tc>
        <w:tc>
          <w:tcPr>
            <w:tcW w:w="69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6925DA66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25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878EF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7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448A8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Q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43B28" w14:textId="41DEA466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E5D79" w14:textId="7A615789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2485</w:t>
            </w:r>
          </w:p>
        </w:tc>
      </w:tr>
      <w:tr w:rsidR="00DF3EA3" w:rsidRPr="00360B51" w14:paraId="57B4717D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0BF35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92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44445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BFA1D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Q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6E55C" w14:textId="1586F328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737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71A99E16" w14:textId="77B12A2F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4900</w:t>
            </w:r>
          </w:p>
        </w:tc>
        <w:tc>
          <w:tcPr>
            <w:tcW w:w="69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13229D84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26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19D9B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7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8162F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Q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7B880" w14:textId="1014EB92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763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E05E2" w14:textId="03681F3B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4325</w:t>
            </w:r>
          </w:p>
        </w:tc>
      </w:tr>
      <w:tr w:rsidR="00DF3EA3" w:rsidRPr="00360B51" w14:paraId="453F07C9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29FB4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93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58753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520D8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Q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9BFF4" w14:textId="7F09E6D4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421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63D5EA66" w14:textId="62AC3CF1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5282</w:t>
            </w:r>
          </w:p>
        </w:tc>
        <w:tc>
          <w:tcPr>
            <w:tcW w:w="69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208E4783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27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A3B1E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7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AAF29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Q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E99C1" w14:textId="47FF1385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575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D3D21" w14:textId="4C82C2AB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2376</w:t>
            </w:r>
          </w:p>
        </w:tc>
      </w:tr>
      <w:tr w:rsidR="00DF3EA3" w:rsidRPr="00360B51" w14:paraId="0A86B36D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A79F8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94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5F1A9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4E70A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Q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05434" w14:textId="5A3D349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024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7D9B4C78" w14:textId="04AAE1AA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5044</w:t>
            </w:r>
          </w:p>
        </w:tc>
        <w:tc>
          <w:tcPr>
            <w:tcW w:w="69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49D181EB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28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1E4A0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7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C6FD7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Q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B8144" w14:textId="0FBB4E4C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928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AF8C7" w14:textId="4F7308B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5302</w:t>
            </w:r>
          </w:p>
        </w:tc>
      </w:tr>
      <w:tr w:rsidR="00DF3EA3" w:rsidRPr="00360B51" w14:paraId="074A74E9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E1ADC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95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967F4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5C333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Q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E40E9" w14:textId="5C61E555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026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0BD0C20" w14:textId="2A9FF0C1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3808</w:t>
            </w:r>
          </w:p>
        </w:tc>
        <w:tc>
          <w:tcPr>
            <w:tcW w:w="69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7F870D99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29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1AEF3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7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19098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Q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4FBD9" w14:textId="6D0F8833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907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E8B7F" w14:textId="0B223238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2905</w:t>
            </w:r>
          </w:p>
        </w:tc>
      </w:tr>
      <w:tr w:rsidR="00DF3EA3" w:rsidRPr="00360B51" w14:paraId="62B12DC4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3C617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96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34A14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DC66C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Q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1D8F3" w14:textId="0EC31FEA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A9CD990" w14:textId="54E3E63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3779</w:t>
            </w:r>
          </w:p>
        </w:tc>
        <w:tc>
          <w:tcPr>
            <w:tcW w:w="69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4E5349BF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30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0F575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7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577E0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Q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49548" w14:textId="5820D7CC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FBAE0" w14:textId="39ED4ABD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5432</w:t>
            </w:r>
          </w:p>
        </w:tc>
      </w:tr>
      <w:tr w:rsidR="00DF3EA3" w:rsidRPr="00360B51" w14:paraId="08531FC5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5A4ED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97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4E115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B92F6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1A0EA" w14:textId="4596675D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762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1106F7AB" w14:textId="4603BE79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3897</w:t>
            </w:r>
          </w:p>
        </w:tc>
        <w:tc>
          <w:tcPr>
            <w:tcW w:w="69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5358199C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31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B623D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7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4C5ED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A1A65" w14:textId="72F1BA24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840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373EC" w14:textId="5F58F792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3083</w:t>
            </w:r>
          </w:p>
        </w:tc>
      </w:tr>
      <w:tr w:rsidR="00DF3EA3" w:rsidRPr="00360B51" w14:paraId="7415CF25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685C8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98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732DB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6D64C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7FA2D" w14:textId="257A3295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513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29055EA6" w14:textId="18AEF06A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2358</w:t>
            </w:r>
          </w:p>
        </w:tc>
        <w:tc>
          <w:tcPr>
            <w:tcW w:w="69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4E0CD906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32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EA966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7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58F50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7C110" w14:textId="1CABAE82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095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643DA" w14:textId="731E7DBE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4930</w:t>
            </w:r>
          </w:p>
        </w:tc>
      </w:tr>
      <w:tr w:rsidR="00DF3EA3" w:rsidRPr="00360B51" w14:paraId="7F53B207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8AD30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99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8CFE5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C6CA4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0B15B" w14:textId="5294AC0D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534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1C30F1D6" w14:textId="0A49DECA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4664</w:t>
            </w:r>
          </w:p>
        </w:tc>
        <w:tc>
          <w:tcPr>
            <w:tcW w:w="69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1CBA694C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33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6582F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7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1D92C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51525" w14:textId="10A3EC64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91412" w14:textId="73CADCD4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4826</w:t>
            </w:r>
          </w:p>
        </w:tc>
      </w:tr>
      <w:tr w:rsidR="00DF3EA3" w:rsidRPr="00360B51" w14:paraId="1316653F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1BF49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00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44065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7133E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A2657" w14:textId="39BD142A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076D91E7" w14:textId="4EF49B69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3841</w:t>
            </w:r>
          </w:p>
        </w:tc>
        <w:tc>
          <w:tcPr>
            <w:tcW w:w="69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11830A89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34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7E569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7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8DD76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4DC80" w14:textId="20ECBF11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756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BCBCD" w14:textId="4886A621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4546</w:t>
            </w:r>
          </w:p>
        </w:tc>
      </w:tr>
      <w:tr w:rsidR="00DF3EA3" w:rsidRPr="00360B51" w14:paraId="6C81824E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6D955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01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C7B9B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EA819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3A929" w14:textId="5B16427D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B5D812E" w14:textId="18FAF58C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3818</w:t>
            </w:r>
          </w:p>
        </w:tc>
        <w:tc>
          <w:tcPr>
            <w:tcW w:w="69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0D31A226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35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63684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7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62DF7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DFF32" w14:textId="5845CBE2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41049" w14:textId="70A0163A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3469</w:t>
            </w:r>
          </w:p>
        </w:tc>
      </w:tr>
      <w:tr w:rsidR="00DF3EA3" w:rsidRPr="00360B51" w14:paraId="5A41F336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0D69C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02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5E447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36E2F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6B441" w14:textId="38D5EEDB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004DD76A" w14:textId="6EAAACA3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3365</w:t>
            </w:r>
          </w:p>
        </w:tc>
        <w:tc>
          <w:tcPr>
            <w:tcW w:w="69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454DC105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36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2A98B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7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F21B9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D8315" w14:textId="63EB816D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580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AA467" w14:textId="4881B1E5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4444</w:t>
            </w:r>
          </w:p>
        </w:tc>
      </w:tr>
      <w:tr w:rsidR="00DF3EA3" w:rsidRPr="00360B51" w14:paraId="3E12E5DA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C38C2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03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A31A8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FE94D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5FEB2" w14:textId="5B192A63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4CB8D6B1" w14:textId="24ADCC92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4152</w:t>
            </w:r>
          </w:p>
        </w:tc>
        <w:tc>
          <w:tcPr>
            <w:tcW w:w="69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6A1130F2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37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F9C4A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7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B9DB3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D9533" w14:textId="02962AE4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903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18FB5" w14:textId="32927DBA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5497</w:t>
            </w:r>
          </w:p>
        </w:tc>
      </w:tr>
      <w:tr w:rsidR="00DF3EA3" w:rsidRPr="00360B51" w14:paraId="35249C90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8A087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04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34E0F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66865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FC774" w14:textId="283EC191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742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1C438209" w14:textId="3A8DD17C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4901</w:t>
            </w:r>
          </w:p>
        </w:tc>
        <w:tc>
          <w:tcPr>
            <w:tcW w:w="69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64E06564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38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E8A2B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7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7491F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CF844" w14:textId="0442D3F3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867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CFF8C" w14:textId="38EE12C0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4647</w:t>
            </w:r>
          </w:p>
        </w:tc>
      </w:tr>
      <w:tr w:rsidR="00DF3EA3" w:rsidRPr="00360B51" w14:paraId="48A3DA53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72025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05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9117F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0F7C0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D4696" w14:textId="61DB8E4B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421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1D9A70E" w14:textId="6DAA50B8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5281</w:t>
            </w:r>
          </w:p>
        </w:tc>
        <w:tc>
          <w:tcPr>
            <w:tcW w:w="69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25EAB7A1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39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35269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7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D6575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9EEC8" w14:textId="65F450D8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977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A27C0" w14:textId="205222D9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4935</w:t>
            </w:r>
          </w:p>
        </w:tc>
      </w:tr>
      <w:tr w:rsidR="00DF3EA3" w:rsidRPr="00360B51" w14:paraId="1A5AD4F5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B795E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06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BF578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4F321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02078" w14:textId="4D9BE62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422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969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34A4939" w14:textId="39E79868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5043</w:t>
            </w:r>
          </w:p>
        </w:tc>
        <w:tc>
          <w:tcPr>
            <w:tcW w:w="69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63E8014C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40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6A889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7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C6724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D7B9D" w14:textId="5C5C1D29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BFDF7" w14:textId="0A0FA32C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4650</w:t>
            </w:r>
          </w:p>
        </w:tc>
      </w:tr>
      <w:tr w:rsidR="00DF3EA3" w:rsidRPr="00360B51" w14:paraId="41B408F1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887E2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07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1AA84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75362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6B0BD" w14:textId="6DB26F9E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065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43273035" w14:textId="04CEA779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3807</w:t>
            </w:r>
          </w:p>
        </w:tc>
        <w:tc>
          <w:tcPr>
            <w:tcW w:w="69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51712A4F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41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0F65B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7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80335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FF5B9" w14:textId="16CF2A18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493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2A296" w14:textId="14F3754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4058</w:t>
            </w:r>
          </w:p>
        </w:tc>
      </w:tr>
      <w:tr w:rsidR="00DF3EA3" w:rsidRPr="00360B51" w14:paraId="3989F20F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7E516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08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C472C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33615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Q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E87F7" w14:textId="0AEF317B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033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76A2DB61" w14:textId="06FB90B2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4701</w:t>
            </w:r>
          </w:p>
        </w:tc>
        <w:tc>
          <w:tcPr>
            <w:tcW w:w="69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60C71178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42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624E6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21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27282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Q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FAEBB" w14:textId="4E6EE054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F1D0B" w14:textId="5AE6D14D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3583</w:t>
            </w:r>
          </w:p>
        </w:tc>
      </w:tr>
      <w:tr w:rsidR="00DF3EA3" w:rsidRPr="00360B51" w14:paraId="2BE141D5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7F2BA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09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7BC23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95A37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Q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6BF1A" w14:textId="49CACBB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776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4CEE4174" w14:textId="7BEAB7EE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3895</w:t>
            </w:r>
          </w:p>
        </w:tc>
        <w:tc>
          <w:tcPr>
            <w:tcW w:w="69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6B51E664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43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06FB5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21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A4373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Q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A84AB" w14:textId="0F007A6E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074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0718E" w14:textId="63F84CC4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3937</w:t>
            </w:r>
          </w:p>
        </w:tc>
      </w:tr>
      <w:tr w:rsidR="00DF3EA3" w:rsidRPr="00360B51" w14:paraId="6CF1D7EC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75BC5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10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89B23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4703F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Q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2F541" w14:textId="7487904D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577ACAF" w14:textId="769F194C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2356</w:t>
            </w:r>
          </w:p>
        </w:tc>
        <w:tc>
          <w:tcPr>
            <w:tcW w:w="69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6B2888F8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44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B724E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21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CD680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Q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DE73C" w14:textId="189EE01A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937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CB0A7" w14:textId="47A5D438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3325</w:t>
            </w:r>
          </w:p>
        </w:tc>
      </w:tr>
      <w:tr w:rsidR="00DF3EA3" w:rsidRPr="00360B51" w14:paraId="67CE7B06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57019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11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A3032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7C216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Q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D8A40" w14:textId="276C6154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535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0B8DA54D" w14:textId="509A71EB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4662</w:t>
            </w:r>
          </w:p>
        </w:tc>
        <w:tc>
          <w:tcPr>
            <w:tcW w:w="69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540B2B9A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45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4885D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21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03453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Q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41424" w14:textId="105431BE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074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58791" w14:textId="3FCB3A1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3164</w:t>
            </w:r>
          </w:p>
        </w:tc>
      </w:tr>
      <w:tr w:rsidR="00DF3EA3" w:rsidRPr="00360B51" w14:paraId="3D9F0A6C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27B9B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12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CCEC3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4E695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Q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EB080" w14:textId="20B90018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527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46861E8D" w14:textId="50112135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3842</w:t>
            </w:r>
          </w:p>
        </w:tc>
        <w:tc>
          <w:tcPr>
            <w:tcW w:w="69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224EF166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46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F984B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21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23E9A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Q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86D1E" w14:textId="24492C2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EE334" w14:textId="728064B6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2783</w:t>
            </w:r>
          </w:p>
        </w:tc>
      </w:tr>
      <w:tr w:rsidR="00DF3EA3" w:rsidRPr="00360B51" w14:paraId="42E4E617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FA47B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13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5D4F5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77F69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Q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FD920" w14:textId="0C506A21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41D995BD" w14:textId="3C33CA1E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3817</w:t>
            </w:r>
          </w:p>
        </w:tc>
        <w:tc>
          <w:tcPr>
            <w:tcW w:w="69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535249D4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47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71F83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21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0A1BB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Q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9652B" w14:textId="2E9E8F93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994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ADB1D" w14:textId="42A48A96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3052</w:t>
            </w:r>
          </w:p>
        </w:tc>
      </w:tr>
      <w:tr w:rsidR="00DF3EA3" w:rsidRPr="00360B51" w14:paraId="1B4A7580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BE92E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14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D67F8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A8244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43734" w14:textId="7F899C92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1F06B131" w14:textId="29DDAEE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3364</w:t>
            </w:r>
          </w:p>
        </w:tc>
        <w:tc>
          <w:tcPr>
            <w:tcW w:w="69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5EC85C79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48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06639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21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E7180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4F859" w14:textId="43429690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80E53" w14:textId="3D6568B2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4411</w:t>
            </w:r>
          </w:p>
        </w:tc>
      </w:tr>
      <w:tr w:rsidR="00DF3EA3" w:rsidRPr="00360B51" w14:paraId="5F5C971E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A5FD5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15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B27EC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775C2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D51F8" w14:textId="7655B5AC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894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26FE5D4E" w14:textId="388B8AC4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3137</w:t>
            </w:r>
          </w:p>
        </w:tc>
        <w:tc>
          <w:tcPr>
            <w:tcW w:w="69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074E3462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49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C4C2C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21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31325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24025" w14:textId="720959A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933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38CC8" w14:textId="766E4416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3589</w:t>
            </w:r>
          </w:p>
        </w:tc>
      </w:tr>
      <w:tr w:rsidR="00DF3EA3" w:rsidRPr="00360B51" w14:paraId="368D5384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E3828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16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D43B3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B1CE4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04221" w14:textId="6F849EA8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4145A3A9" w14:textId="5C57598B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5245</w:t>
            </w:r>
          </w:p>
        </w:tc>
        <w:tc>
          <w:tcPr>
            <w:tcW w:w="69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27A462A9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50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9C62F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21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4DC48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37C84" w14:textId="79EFD2FE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C9CEF" w14:textId="007E52EA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4964</w:t>
            </w:r>
          </w:p>
        </w:tc>
      </w:tr>
      <w:tr w:rsidR="00DF3EA3" w:rsidRPr="00360B51" w14:paraId="4BC680AC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9CEDC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17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1BAF1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D9468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31FFE" w14:textId="3EAE400E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A9F0E51" w14:textId="1E130942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4481</w:t>
            </w:r>
          </w:p>
        </w:tc>
        <w:tc>
          <w:tcPr>
            <w:tcW w:w="69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22F5185D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51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46095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21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A01D5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509B7" w14:textId="4380A0EF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29A4D" w14:textId="093F7935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3790</w:t>
            </w:r>
          </w:p>
        </w:tc>
      </w:tr>
      <w:tr w:rsidR="00DF3EA3" w:rsidRPr="00360B51" w14:paraId="770AB4E5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31456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18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FF684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1068A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494C7" w14:textId="0AEB9068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541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197C7C6C" w14:textId="5B56E1B2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4348</w:t>
            </w:r>
          </w:p>
        </w:tc>
        <w:tc>
          <w:tcPr>
            <w:tcW w:w="69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57BE04D0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52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B87A4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21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F5D85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380FA" w14:textId="161ACC42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548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79924" w14:textId="6319A172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3778</w:t>
            </w:r>
          </w:p>
        </w:tc>
      </w:tr>
      <w:tr w:rsidR="00DF3EA3" w:rsidRPr="00360B51" w14:paraId="7F217D62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AA595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19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F30A7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A4351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573A8" w14:textId="28AA698B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13A2F057" w14:textId="2F1D56C3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4146</w:t>
            </w:r>
          </w:p>
        </w:tc>
        <w:tc>
          <w:tcPr>
            <w:tcW w:w="69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6CEAFA44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53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FF98B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21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50044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82871" w14:textId="0514BA20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43492" w14:textId="69538AC9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4374</w:t>
            </w:r>
          </w:p>
        </w:tc>
      </w:tr>
      <w:tr w:rsidR="00DF3EA3" w:rsidRPr="00360B51" w14:paraId="664153E5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40938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20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2837B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AF33A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1E757" w14:textId="17E6DAC0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026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76D4C453" w14:textId="13963C4D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3200</w:t>
            </w:r>
          </w:p>
        </w:tc>
        <w:tc>
          <w:tcPr>
            <w:tcW w:w="69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5B7CAE8B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54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0F737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21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8E853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58ED8" w14:textId="7ED60D9F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066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5D461" w14:textId="4500269F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5655</w:t>
            </w:r>
          </w:p>
        </w:tc>
      </w:tr>
      <w:tr w:rsidR="00DF3EA3" w:rsidRPr="00360B51" w14:paraId="34E736BE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C5D0B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21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A5B91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7AB29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E0383" w14:textId="3DD02573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729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B39743C" w14:textId="05941810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1922</w:t>
            </w:r>
          </w:p>
        </w:tc>
        <w:tc>
          <w:tcPr>
            <w:tcW w:w="69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262CEBC1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55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D094E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21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AC609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C12CD" w14:textId="38DD44DE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646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9F98B" w14:textId="31D6874A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2386</w:t>
            </w:r>
          </w:p>
        </w:tc>
      </w:tr>
      <w:tr w:rsidR="00DF3EA3" w:rsidRPr="00360B51" w14:paraId="72A9A7F6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BEA92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22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2AAD3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01494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246E3" w14:textId="0EDE671F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914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C763321" w14:textId="1D6BD93C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3467</w:t>
            </w:r>
          </w:p>
        </w:tc>
        <w:tc>
          <w:tcPr>
            <w:tcW w:w="69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1D944977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56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310DA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21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A64FF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15065" w14:textId="3CF626E6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610A6" w14:textId="0E110072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4892</w:t>
            </w:r>
          </w:p>
        </w:tc>
      </w:tr>
      <w:tr w:rsidR="00DF3EA3" w:rsidRPr="00360B51" w14:paraId="53290BC5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D8BA4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23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2F569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D8719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4AEA4" w14:textId="72BB3653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493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4D2C73EA" w14:textId="4D7987D8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3338</w:t>
            </w:r>
          </w:p>
        </w:tc>
        <w:tc>
          <w:tcPr>
            <w:tcW w:w="69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3D67A389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57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99C34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21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A6423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0661C" w14:textId="50914245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A2062" w14:textId="3D4AD1BB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3901</w:t>
            </w:r>
          </w:p>
        </w:tc>
      </w:tr>
      <w:tr w:rsidR="00DF3EA3" w:rsidRPr="00B646EF" w14:paraId="3B621924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8B558EF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24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021B6E6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8724282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26E74D4" w14:textId="21F8B2A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18" w:space="0" w:color="auto"/>
              <w:right w:val="dashed" w:sz="4" w:space="0" w:color="auto"/>
            </w:tcBorders>
            <w:vAlign w:val="center"/>
          </w:tcPr>
          <w:p w14:paraId="7284CFBD" w14:textId="4A5D5A63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4992</w:t>
            </w:r>
          </w:p>
        </w:tc>
        <w:tc>
          <w:tcPr>
            <w:tcW w:w="699" w:type="dxa"/>
            <w:tcBorders>
              <w:top w:val="single" w:sz="4" w:space="0" w:color="auto"/>
              <w:left w:val="dashed" w:sz="4" w:space="0" w:color="auto"/>
              <w:bottom w:val="single" w:sz="18" w:space="0" w:color="auto"/>
            </w:tcBorders>
            <w:vAlign w:val="center"/>
          </w:tcPr>
          <w:p w14:paraId="6C2286FC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58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3A15F2C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21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0CCC491" w14:textId="77777777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A9DE79D" w14:textId="2A6F0A51" w:rsidR="00DF3EA3" w:rsidRPr="00360B51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2F013B" w:rsidRPr="00360B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634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6CB2BF5" w14:textId="7A5CD53C" w:rsidR="00DF3EA3" w:rsidRPr="00B646EF" w:rsidRDefault="00DF3EA3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B51">
              <w:rPr>
                <w:rFonts w:ascii="Times New Roman" w:hAnsi="Times New Roman" w:cs="Times New Roman"/>
                <w:sz w:val="20"/>
                <w:szCs w:val="20"/>
              </w:rPr>
              <w:t>3100</w:t>
            </w:r>
          </w:p>
        </w:tc>
      </w:tr>
    </w:tbl>
    <w:p w14:paraId="3D6B4A54" w14:textId="77777777" w:rsidR="000856E6" w:rsidRDefault="000856E6"/>
    <w:sectPr w:rsidR="000856E6" w:rsidSect="00360B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grammar="clean"/>
  <w:revisionView w:markup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3EA3"/>
    <w:rsid w:val="000856E6"/>
    <w:rsid w:val="000A40EC"/>
    <w:rsid w:val="002F013B"/>
    <w:rsid w:val="00360B51"/>
    <w:rsid w:val="00A874E9"/>
    <w:rsid w:val="00DF3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D6D8B"/>
  <w15:chartTrackingRefBased/>
  <w15:docId w15:val="{BA10A97D-D850-423B-8FC4-CB4206E75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3EA3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3EA3"/>
    <w:pPr>
      <w:spacing w:after="0" w:line="240" w:lineRule="auto"/>
    </w:pPr>
    <w:rPr>
      <w:kern w:val="0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6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Rutjens</dc:creator>
  <cp:keywords/>
  <dc:description/>
  <cp:lastModifiedBy>Sowmiya Subramani</cp:lastModifiedBy>
  <cp:revision>3</cp:revision>
  <dcterms:created xsi:type="dcterms:W3CDTF">2023-05-23T08:45:00Z</dcterms:created>
  <dcterms:modified xsi:type="dcterms:W3CDTF">2023-05-26T14:43:00Z</dcterms:modified>
</cp:coreProperties>
</file>